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OLE_LINK2"/>
      <w:bookmarkStart w:id="1" w:name="OLE_LINK3"/>
      <w:bookmarkStart w:id="2" w:name="OLE_LINK1"/>
      <w:bookmarkStart w:id="3" w:name="OLE_LINK9"/>
      <w:bookmarkStart w:id="4" w:name="OLE_LINK15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NI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alcineurin inhibitor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;</w:t>
      </w:r>
      <w:bookmarkEnd w:id="0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bookmarkStart w:id="5" w:name="OLE_LINK150"/>
      <w:bookmarkStart w:id="6" w:name="OLE_LINK176"/>
      <w:bookmarkStart w:id="7" w:name="OLE_LINK4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mTORi</w:t>
      </w:r>
      <w:bookmarkEnd w:id="5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mammalian target of rapamycin inhibitor</w:t>
      </w:r>
      <w:bookmarkEnd w:id="6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bookmarkEnd w:id="7"/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CsA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yclosporine A;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EVR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everolimus; TaC, tacrolimus; Aza, azathioprine; MPA, mycophenolic acid;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EC-MPS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enteric-coated mycophenolate sodium; </w:t>
      </w:r>
      <w:bookmarkStart w:id="8" w:name="OLE_LINK10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RCT, randomized controlled trail; </w:t>
      </w:r>
      <w:bookmarkEnd w:id="1"/>
      <w:bookmarkEnd w:id="2"/>
      <w:bookmarkEnd w:id="8"/>
      <w:bookmarkStart w:id="9" w:name="OLE_LINK13"/>
      <w:bookmarkStart w:id="10" w:name="OLE_LINK5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CI, confidence intervals;</w:t>
      </w:r>
      <w:bookmarkEnd w:id="9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R</w:t>
      </w:r>
      <w:bookmarkEnd w:id="10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risk ratio;</w:t>
      </w:r>
      <w:bookmarkStart w:id="11" w:name="OLE_LINK6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MD</w:t>
      </w:r>
      <w:bookmarkEnd w:id="11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mean difference; </w:t>
      </w:r>
      <w:bookmarkStart w:id="12" w:name="OLE_LINK12"/>
      <w:bookmarkStart w:id="13" w:name="OLE_LINK14"/>
      <w:bookmarkStart w:id="14" w:name="OLE_LINK75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D, standard deviation;</w:t>
      </w:r>
      <w:bookmarkEnd w:id="12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bookmarkEnd w:id="13"/>
      <w:bookmarkEnd w:id="14"/>
      <w:bookmarkStart w:id="15" w:name="OLE_LINK7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GFR, glomerular filtration rate;</w:t>
      </w:r>
      <w:bookmarkEnd w:id="15"/>
      <w:bookmarkStart w:id="16" w:name="OLE_LINK8"/>
      <w:bookmarkStart w:id="17" w:name="OLE_LINK203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ITT</w:t>
      </w:r>
      <w:bookmarkEnd w:id="16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intention-to-treat</w:t>
      </w:r>
      <w:bookmarkEnd w:id="17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</w:t>
      </w:r>
      <w:bookmarkStart w:id="18" w:name="OLE_LINK205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MDRD, modification of diet in renal disease</w:t>
      </w:r>
      <w:bookmarkEnd w:id="18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bookmarkStart w:id="19" w:name="OLE_LINK206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BPAR, biopsy-proven acute rejection</w:t>
      </w:r>
      <w:bookmarkStart w:id="20" w:name="OLE_LINK11"/>
      <w:bookmarkEnd w:id="3"/>
      <w:bookmarkEnd w:id="19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AEs, adverse effects</w:t>
      </w:r>
      <w:bookmarkEnd w:id="4"/>
      <w:bookmarkEnd w:id="20"/>
      <w:bookmarkStart w:id="21" w:name="_GoBack"/>
      <w:bookmarkEnd w:id="21"/>
    </w:p>
    <w:sectPr>
      <w:pgSz w:w="11906" w:h="16838"/>
      <w:pgMar w:top="1440" w:right="1440" w:bottom="1440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dvTT52963a46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f1279dc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Print">
    <w:panose1 w:val="02000600000000000000"/>
    <w:charset w:val="00"/>
    <w:family w:val="roman"/>
    <w:pitch w:val="default"/>
    <w:sig w:usb0="0000028F" w:usb1="00000000" w:usb2="00000000" w:usb3="00000000" w:csb0="2000009F" w:csb1="47010000"/>
  </w:font>
  <w:font w:name="AdvTTb0eaa91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swiss"/>
    <w:pitch w:val="default"/>
    <w:sig w:usb0="0000028F" w:usb1="00000000" w:usb2="00000000" w:usb3="00000000" w:csb0="2000009F" w:csb1="47010000"/>
  </w:font>
  <w:font w:name="Shaker2Lancet-Regular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AdvTT1895a33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c999d02f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Garamond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ff708297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810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811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Rockwell">
    <w:panose1 w:val="02060603020205020403"/>
    <w:charset w:val="00"/>
    <w:family w:val="roman"/>
    <w:pitch w:val="default"/>
    <w:sig w:usb0="00000003" w:usb1="00000000" w:usb2="00000000" w:usb3="00000000" w:csb0="20000001" w:csb1="00000000"/>
  </w:font>
  <w:font w:name="AdvTTf1279dcd+2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f1279dcd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FC643B"/>
    <w:rsid w:val="3C511D8E"/>
    <w:rsid w:val="599A3C3E"/>
    <w:rsid w:val="67DE7D9D"/>
    <w:rsid w:val="6CA56601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6-08-10T02:41:03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76</vt:lpwstr>
  </property>
</Properties>
</file>